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72762" w14:textId="77777777" w:rsidR="00AF5A9F" w:rsidRDefault="00AF5A9F" w:rsidP="00AF5A9F">
      <w:pPr>
        <w:pStyle w:val="Heading3"/>
        <w:rPr>
          <w:lang w:val="en-US"/>
        </w:rPr>
      </w:pPr>
    </w:p>
    <w:tbl>
      <w:tblPr>
        <w:tblStyle w:val="TableGrid"/>
        <w:tblW w:w="7792" w:type="dxa"/>
        <w:tblInd w:w="-5" w:type="dxa"/>
        <w:tblLook w:val="04A0" w:firstRow="1" w:lastRow="0" w:firstColumn="1" w:lastColumn="0" w:noHBand="0" w:noVBand="1"/>
      </w:tblPr>
      <w:tblGrid>
        <w:gridCol w:w="1285"/>
        <w:gridCol w:w="2693"/>
        <w:gridCol w:w="1907"/>
        <w:gridCol w:w="1907"/>
      </w:tblGrid>
      <w:tr w:rsidR="00AF5A9F" w14:paraId="6F940F5E" w14:textId="77777777" w:rsidTr="004C2455">
        <w:trPr>
          <w:trHeight w:val="337"/>
        </w:trPr>
        <w:tc>
          <w:tcPr>
            <w:tcW w:w="3978" w:type="dxa"/>
            <w:gridSpan w:val="2"/>
            <w:vMerge w:val="restart"/>
            <w:tcBorders>
              <w:right w:val="single" w:sz="12" w:space="0" w:color="auto"/>
            </w:tcBorders>
          </w:tcPr>
          <w:p w14:paraId="3E7EA634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14" w:type="dxa"/>
            <w:gridSpan w:val="2"/>
            <w:tcBorders>
              <w:left w:val="single" w:sz="12" w:space="0" w:color="auto"/>
            </w:tcBorders>
            <w:vAlign w:val="bottom"/>
          </w:tcPr>
          <w:p w14:paraId="1BBAFD4C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cclusion in CTA</w:t>
            </w:r>
          </w:p>
        </w:tc>
      </w:tr>
      <w:tr w:rsidR="00AF5A9F" w14:paraId="06A9ADB8" w14:textId="77777777" w:rsidTr="004C2455">
        <w:trPr>
          <w:trHeight w:val="368"/>
        </w:trPr>
        <w:tc>
          <w:tcPr>
            <w:tcW w:w="3978" w:type="dxa"/>
            <w:gridSpan w:val="2"/>
            <w:vMerge/>
            <w:tcBorders>
              <w:bottom w:val="single" w:sz="24" w:space="0" w:color="auto"/>
              <w:right w:val="single" w:sz="12" w:space="0" w:color="auto"/>
            </w:tcBorders>
          </w:tcPr>
          <w:p w14:paraId="1E1E8349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07" w:type="dxa"/>
            <w:tcBorders>
              <w:left w:val="single" w:sz="12" w:space="0" w:color="auto"/>
              <w:bottom w:val="single" w:sz="24" w:space="0" w:color="auto"/>
            </w:tcBorders>
            <w:vAlign w:val="bottom"/>
          </w:tcPr>
          <w:p w14:paraId="139F3DFF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sent</w:t>
            </w:r>
          </w:p>
        </w:tc>
        <w:tc>
          <w:tcPr>
            <w:tcW w:w="1907" w:type="dxa"/>
            <w:tcBorders>
              <w:bottom w:val="single" w:sz="24" w:space="0" w:color="auto"/>
            </w:tcBorders>
            <w:vAlign w:val="bottom"/>
          </w:tcPr>
          <w:p w14:paraId="5F1A1522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ent</w:t>
            </w:r>
          </w:p>
        </w:tc>
      </w:tr>
      <w:tr w:rsidR="00AF5A9F" w14:paraId="2A27BA40" w14:textId="77777777" w:rsidTr="004C2455">
        <w:trPr>
          <w:trHeight w:val="706"/>
        </w:trPr>
        <w:tc>
          <w:tcPr>
            <w:tcW w:w="1285" w:type="dxa"/>
            <w:vMerge w:val="restart"/>
            <w:tcBorders>
              <w:top w:val="single" w:sz="24" w:space="0" w:color="auto"/>
            </w:tcBorders>
          </w:tcPr>
          <w:p w14:paraId="367A22B1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X HAS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vAlign w:val="center"/>
          </w:tcPr>
          <w:p w14:paraId="0691B8A5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lusion detected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center"/>
          </w:tcPr>
          <w:p w14:paraId="1F654B57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center"/>
          </w:tcPr>
          <w:p w14:paraId="0C080154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AF5A9F" w14:paraId="3004210E" w14:textId="77777777" w:rsidTr="004C2455">
        <w:trPr>
          <w:trHeight w:val="706"/>
        </w:trPr>
        <w:tc>
          <w:tcPr>
            <w:tcW w:w="1285" w:type="dxa"/>
            <w:vMerge/>
          </w:tcPr>
          <w:p w14:paraId="5120EEB5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693" w:type="dxa"/>
            <w:vAlign w:val="center"/>
          </w:tcPr>
          <w:p w14:paraId="77727E33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occlusion detected</w:t>
            </w:r>
          </w:p>
        </w:tc>
        <w:tc>
          <w:tcPr>
            <w:tcW w:w="1907" w:type="dxa"/>
            <w:vAlign w:val="center"/>
          </w:tcPr>
          <w:p w14:paraId="7E6072AB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907" w:type="dxa"/>
            <w:vAlign w:val="center"/>
          </w:tcPr>
          <w:p w14:paraId="551C0BF9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</w:tr>
      <w:tr w:rsidR="00AF5A9F" w14:paraId="214140A8" w14:textId="77777777" w:rsidTr="004C2455">
        <w:trPr>
          <w:trHeight w:val="706"/>
        </w:trPr>
        <w:tc>
          <w:tcPr>
            <w:tcW w:w="1285" w:type="dxa"/>
            <w:vMerge w:val="restart"/>
            <w:tcBorders>
              <w:top w:val="single" w:sz="24" w:space="0" w:color="auto"/>
            </w:tcBorders>
          </w:tcPr>
          <w:p w14:paraId="2974E882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ader 1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vAlign w:val="center"/>
          </w:tcPr>
          <w:p w14:paraId="05089594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lusion detected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center"/>
          </w:tcPr>
          <w:p w14:paraId="355EF3C8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center"/>
          </w:tcPr>
          <w:p w14:paraId="16BB0F28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F5A9F" w14:paraId="029B2056" w14:textId="77777777" w:rsidTr="004C2455">
        <w:trPr>
          <w:trHeight w:val="706"/>
        </w:trPr>
        <w:tc>
          <w:tcPr>
            <w:tcW w:w="1285" w:type="dxa"/>
            <w:vMerge/>
          </w:tcPr>
          <w:p w14:paraId="5F5A3FAD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693" w:type="dxa"/>
            <w:vAlign w:val="center"/>
          </w:tcPr>
          <w:p w14:paraId="2449B71A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occlusion detected</w:t>
            </w:r>
          </w:p>
        </w:tc>
        <w:tc>
          <w:tcPr>
            <w:tcW w:w="1907" w:type="dxa"/>
            <w:vAlign w:val="center"/>
          </w:tcPr>
          <w:p w14:paraId="3B021F76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907" w:type="dxa"/>
            <w:vAlign w:val="center"/>
          </w:tcPr>
          <w:p w14:paraId="5B7DC27D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</w:tr>
      <w:tr w:rsidR="00AF5A9F" w14:paraId="7D20A65A" w14:textId="77777777" w:rsidTr="004C2455">
        <w:trPr>
          <w:trHeight w:val="706"/>
        </w:trPr>
        <w:tc>
          <w:tcPr>
            <w:tcW w:w="1285" w:type="dxa"/>
            <w:vMerge w:val="restart"/>
            <w:tcBorders>
              <w:top w:val="single" w:sz="24" w:space="0" w:color="auto"/>
            </w:tcBorders>
          </w:tcPr>
          <w:p w14:paraId="14343E70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ader 2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vAlign w:val="center"/>
          </w:tcPr>
          <w:p w14:paraId="334C1533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lusion detected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center"/>
          </w:tcPr>
          <w:p w14:paraId="08D60D16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center"/>
          </w:tcPr>
          <w:p w14:paraId="16C0CA61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AF5A9F" w14:paraId="593DF0F4" w14:textId="77777777" w:rsidTr="004C2455">
        <w:trPr>
          <w:trHeight w:val="706"/>
        </w:trPr>
        <w:tc>
          <w:tcPr>
            <w:tcW w:w="1285" w:type="dxa"/>
            <w:vMerge/>
            <w:tcBorders>
              <w:bottom w:val="single" w:sz="24" w:space="0" w:color="auto"/>
            </w:tcBorders>
          </w:tcPr>
          <w:p w14:paraId="689AD6F5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693" w:type="dxa"/>
            <w:tcBorders>
              <w:bottom w:val="single" w:sz="24" w:space="0" w:color="auto"/>
            </w:tcBorders>
            <w:vAlign w:val="center"/>
          </w:tcPr>
          <w:p w14:paraId="17357668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occlusion detected</w:t>
            </w:r>
          </w:p>
        </w:tc>
        <w:tc>
          <w:tcPr>
            <w:tcW w:w="1907" w:type="dxa"/>
            <w:tcBorders>
              <w:bottom w:val="single" w:sz="24" w:space="0" w:color="auto"/>
            </w:tcBorders>
            <w:vAlign w:val="center"/>
          </w:tcPr>
          <w:p w14:paraId="790C41DA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907" w:type="dxa"/>
            <w:tcBorders>
              <w:bottom w:val="single" w:sz="24" w:space="0" w:color="auto"/>
            </w:tcBorders>
            <w:vAlign w:val="center"/>
          </w:tcPr>
          <w:p w14:paraId="664752BC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AF5A9F" w14:paraId="0F99CBE5" w14:textId="77777777" w:rsidTr="004C2455">
        <w:trPr>
          <w:trHeight w:val="706"/>
        </w:trPr>
        <w:tc>
          <w:tcPr>
            <w:tcW w:w="3978" w:type="dxa"/>
            <w:gridSpan w:val="2"/>
            <w:tcBorders>
              <w:top w:val="single" w:sz="24" w:space="0" w:color="auto"/>
            </w:tcBorders>
          </w:tcPr>
          <w:p w14:paraId="3851A7BE" w14:textId="77777777" w:rsidR="00AF5A9F" w:rsidRDefault="00AF5A9F" w:rsidP="000806B5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bottom"/>
          </w:tcPr>
          <w:p w14:paraId="2F9CFB77" w14:textId="77777777" w:rsidR="00AF5A9F" w:rsidRDefault="00AF5A9F" w:rsidP="000806B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907" w:type="dxa"/>
            <w:tcBorders>
              <w:top w:val="single" w:sz="24" w:space="0" w:color="auto"/>
            </w:tcBorders>
            <w:vAlign w:val="bottom"/>
          </w:tcPr>
          <w:p w14:paraId="3467DD19" w14:textId="77777777" w:rsidR="00AF5A9F" w:rsidRDefault="00AF5A9F" w:rsidP="000806B5">
            <w:pPr>
              <w:keepNext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</w:tr>
    </w:tbl>
    <w:p w14:paraId="5111EA46" w14:textId="0A401FBF" w:rsidR="0005562F" w:rsidRPr="004C2455" w:rsidRDefault="00AF5A9F" w:rsidP="004C245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S</w:t>
      </w:r>
      <w:r w:rsidRPr="00E159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>– Raw, individual results for general LVO</w:t>
      </w:r>
    </w:p>
    <w:sectPr w:rsidR="0005562F" w:rsidRPr="004C2455" w:rsidSect="00174C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9F"/>
    <w:rsid w:val="0002781B"/>
    <w:rsid w:val="0005657D"/>
    <w:rsid w:val="00071B6C"/>
    <w:rsid w:val="000D21CD"/>
    <w:rsid w:val="000D7B08"/>
    <w:rsid w:val="000E257A"/>
    <w:rsid w:val="000F3313"/>
    <w:rsid w:val="00106CD6"/>
    <w:rsid w:val="0012687E"/>
    <w:rsid w:val="00174C60"/>
    <w:rsid w:val="00202404"/>
    <w:rsid w:val="00220714"/>
    <w:rsid w:val="00222BB2"/>
    <w:rsid w:val="00235FD5"/>
    <w:rsid w:val="002512E3"/>
    <w:rsid w:val="002C10D2"/>
    <w:rsid w:val="002D3E54"/>
    <w:rsid w:val="0031073C"/>
    <w:rsid w:val="003203EE"/>
    <w:rsid w:val="003265C4"/>
    <w:rsid w:val="00352FF7"/>
    <w:rsid w:val="00391FA0"/>
    <w:rsid w:val="003D45AD"/>
    <w:rsid w:val="004266BF"/>
    <w:rsid w:val="0042744E"/>
    <w:rsid w:val="00432D20"/>
    <w:rsid w:val="00454617"/>
    <w:rsid w:val="004C2455"/>
    <w:rsid w:val="00501409"/>
    <w:rsid w:val="00550727"/>
    <w:rsid w:val="0055122F"/>
    <w:rsid w:val="0058344A"/>
    <w:rsid w:val="005E053D"/>
    <w:rsid w:val="00641BE2"/>
    <w:rsid w:val="0064286F"/>
    <w:rsid w:val="00645B30"/>
    <w:rsid w:val="00775C12"/>
    <w:rsid w:val="00784EA0"/>
    <w:rsid w:val="00796C70"/>
    <w:rsid w:val="007B7FDE"/>
    <w:rsid w:val="007C4301"/>
    <w:rsid w:val="007C6753"/>
    <w:rsid w:val="00841FE8"/>
    <w:rsid w:val="0087704D"/>
    <w:rsid w:val="008906EA"/>
    <w:rsid w:val="009104E1"/>
    <w:rsid w:val="0098277F"/>
    <w:rsid w:val="009930F8"/>
    <w:rsid w:val="00994711"/>
    <w:rsid w:val="009A0C76"/>
    <w:rsid w:val="009F0E44"/>
    <w:rsid w:val="009F28E9"/>
    <w:rsid w:val="00A46ACE"/>
    <w:rsid w:val="00A6092F"/>
    <w:rsid w:val="00AC2ABC"/>
    <w:rsid w:val="00AF5A9F"/>
    <w:rsid w:val="00C60C0C"/>
    <w:rsid w:val="00C812ED"/>
    <w:rsid w:val="00CA083C"/>
    <w:rsid w:val="00CD0DA4"/>
    <w:rsid w:val="00D17005"/>
    <w:rsid w:val="00D23B12"/>
    <w:rsid w:val="00D727FC"/>
    <w:rsid w:val="00E55CA5"/>
    <w:rsid w:val="00E7070B"/>
    <w:rsid w:val="00E85D6F"/>
    <w:rsid w:val="00ED3C68"/>
    <w:rsid w:val="00F720BB"/>
    <w:rsid w:val="00F9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F2AD63"/>
  <w15:chartTrackingRefBased/>
  <w15:docId w15:val="{8BCB6068-EB77-5C45-B37D-921CC05D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A9F"/>
    <w:pPr>
      <w:spacing w:after="200" w:line="276" w:lineRule="auto"/>
    </w:pPr>
    <w:rPr>
      <w:sz w:val="22"/>
      <w:szCs w:val="2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F5A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A9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table" w:styleId="TableGrid">
    <w:name w:val="Table Grid"/>
    <w:basedOn w:val="TableNormal"/>
    <w:uiPriority w:val="59"/>
    <w:rsid w:val="00AF5A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5A9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rweh</dc:creator>
  <cp:keywords/>
  <dc:description/>
  <cp:lastModifiedBy>John Magri</cp:lastModifiedBy>
  <cp:revision>2</cp:revision>
  <dcterms:created xsi:type="dcterms:W3CDTF">2022-02-20T19:39:00Z</dcterms:created>
  <dcterms:modified xsi:type="dcterms:W3CDTF">2022-03-01T15:47:00Z</dcterms:modified>
</cp:coreProperties>
</file>